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4E28DF" w14:textId="32558E93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# This is an example of settings that can be used as a starting point for analyzing </w:t>
      </w:r>
      <w:r w:rsidR="00C41FAF">
        <w:rPr>
          <w:rFonts w:ascii="Times New Roman" w:hAnsi="Times New Roman" w:cs="Times New Roman" w:hint="eastAsia"/>
          <w:sz w:val="24"/>
          <w:szCs w:val="24"/>
        </w:rPr>
        <w:t>US</w:t>
      </w:r>
      <w:r w:rsidRPr="0049469F">
        <w:rPr>
          <w:rFonts w:ascii="Times New Roman" w:hAnsi="Times New Roman" w:cs="Times New Roman"/>
          <w:sz w:val="24"/>
          <w:szCs w:val="24"/>
        </w:rPr>
        <w:t xml:space="preserve"> data. This is only intended as a</w:t>
      </w:r>
    </w:p>
    <w:p w14:paraId="4382A07E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># starting point and is not likely to be the optimal settings for your dataset. Some points in determining better values</w:t>
      </w:r>
    </w:p>
    <w:p w14:paraId="0553E56F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># are added as comments where appropriate</w:t>
      </w:r>
    </w:p>
    <w:p w14:paraId="7E9576C3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</w:p>
    <w:p w14:paraId="46FA13D2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># When adapting and using these settings for an analysis, be sure to add the PyRadiomics version used to allow you to</w:t>
      </w:r>
    </w:p>
    <w:p w14:paraId="02D7383C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># easily recreate your extraction at a later timepoint:</w:t>
      </w:r>
    </w:p>
    <w:p w14:paraId="1594FA37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</w:p>
    <w:p w14:paraId="0F4FCE1A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># #############################  Extracted using PyRadiomics version: &lt;version&gt;  ######################################</w:t>
      </w:r>
    </w:p>
    <w:p w14:paraId="03A275D2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</w:p>
    <w:p w14:paraId="0A8E9983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>imageType:</w:t>
      </w:r>
    </w:p>
    <w:p w14:paraId="1BA3EE1D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Original: {}</w:t>
      </w:r>
    </w:p>
    <w:p w14:paraId="7AF298DC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LoG:</w:t>
      </w:r>
    </w:p>
    <w:p w14:paraId="47DF3751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  sigma: [1.0, 2.0, 3.0]  # If you include sigma values &gt;5, remember to also increase the padDistance.</w:t>
      </w:r>
    </w:p>
    <w:p w14:paraId="595A00F5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Wavelet: {}</w:t>
      </w:r>
    </w:p>
    <w:p w14:paraId="6CE38B5F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LBP3D: {}</w:t>
      </w:r>
    </w:p>
    <w:p w14:paraId="7066A994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Exponential: {}</w:t>
      </w:r>
    </w:p>
    <w:p w14:paraId="2D848C87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Square: {}</w:t>
      </w:r>
    </w:p>
    <w:p w14:paraId="510FD0F6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SquareRoot: {}</w:t>
      </w:r>
    </w:p>
    <w:p w14:paraId="66D056DD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Logarithm: {}</w:t>
      </w:r>
    </w:p>
    <w:p w14:paraId="61A152E5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Gradient: {}</w:t>
      </w:r>
    </w:p>
    <w:p w14:paraId="04F609A4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</w:p>
    <w:p w14:paraId="6DDC8203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>featureClass:</w:t>
      </w:r>
    </w:p>
    <w:p w14:paraId="3F749816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# redundant Compactness 1, Compactness 2 an Spherical Disproportion features are disabled by default, they can be</w:t>
      </w:r>
    </w:p>
    <w:p w14:paraId="76FB6C84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# enabled by specifying individual feature names (as is done for glcm) and including them in the list.</w:t>
      </w:r>
    </w:p>
    <w:p w14:paraId="267EECB4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shape:</w:t>
      </w:r>
    </w:p>
    <w:p w14:paraId="6E4B8CD4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firstorder:</w:t>
      </w:r>
    </w:p>
    <w:p w14:paraId="6366A03E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glcm:  # Disable SumAverage by specifying all other GLCM features available</w:t>
      </w:r>
    </w:p>
    <w:p w14:paraId="731E54D8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  - 'Autocorrelation'</w:t>
      </w:r>
    </w:p>
    <w:p w14:paraId="6DA9D901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  - 'JointAverage'</w:t>
      </w:r>
    </w:p>
    <w:p w14:paraId="27F6E2FE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  - 'ClusterProminence'</w:t>
      </w:r>
    </w:p>
    <w:p w14:paraId="456EE5D7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  - 'ClusterShade'</w:t>
      </w:r>
    </w:p>
    <w:p w14:paraId="4A745274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  - 'ClusterTendency'</w:t>
      </w:r>
    </w:p>
    <w:p w14:paraId="6B8C14D0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  - 'Contrast'</w:t>
      </w:r>
    </w:p>
    <w:p w14:paraId="7807663F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  - 'Correlation'</w:t>
      </w:r>
    </w:p>
    <w:p w14:paraId="4EEA744C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  - 'DifferenceAverage'</w:t>
      </w:r>
    </w:p>
    <w:p w14:paraId="137C79BA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  - 'DifferenceEntropy'</w:t>
      </w:r>
    </w:p>
    <w:p w14:paraId="2956A08D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  - 'DifferenceVariance'</w:t>
      </w:r>
    </w:p>
    <w:p w14:paraId="7B59FBBD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lastRenderedPageBreak/>
        <w:t xml:space="preserve">    - 'JointEnergy'</w:t>
      </w:r>
    </w:p>
    <w:p w14:paraId="461B7C8B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  - 'JointEntropy'</w:t>
      </w:r>
    </w:p>
    <w:p w14:paraId="2785B624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  - 'Imc1'</w:t>
      </w:r>
    </w:p>
    <w:p w14:paraId="4FA94E28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  - 'Imc2'</w:t>
      </w:r>
    </w:p>
    <w:p w14:paraId="2D282E86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  - 'Idm'</w:t>
      </w:r>
    </w:p>
    <w:p w14:paraId="798D83EC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  - 'Idmn'</w:t>
      </w:r>
    </w:p>
    <w:p w14:paraId="450AEC3F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  - 'Id'</w:t>
      </w:r>
    </w:p>
    <w:p w14:paraId="4F15FBEF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  - 'Idn'</w:t>
      </w:r>
    </w:p>
    <w:p w14:paraId="196EF1DE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  - 'InverseVariance'</w:t>
      </w:r>
    </w:p>
    <w:p w14:paraId="504196A8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  - 'MaximumProbability'</w:t>
      </w:r>
    </w:p>
    <w:p w14:paraId="7F3D9008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  - 'SumEntropy'</w:t>
      </w:r>
    </w:p>
    <w:p w14:paraId="77CB7D69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  - 'SumSquares'</w:t>
      </w:r>
    </w:p>
    <w:p w14:paraId="549724BF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glrlm:</w:t>
      </w:r>
    </w:p>
    <w:p w14:paraId="45699A1D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glszm:</w:t>
      </w:r>
    </w:p>
    <w:p w14:paraId="7F4A257F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gldm:</w:t>
      </w:r>
    </w:p>
    <w:p w14:paraId="5A8D669B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ngtdm:</w:t>
      </w:r>
    </w:p>
    <w:p w14:paraId="7DA630AE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</w:p>
    <w:p w14:paraId="6BA68463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>setting:</w:t>
      </w:r>
    </w:p>
    <w:p w14:paraId="6E31A97F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# Normalization:</w:t>
      </w:r>
    </w:p>
    <w:p w14:paraId="02405DC2" w14:textId="49C0E5DB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# most likely not needed, </w:t>
      </w:r>
      <w:r w:rsidR="00C41FAF">
        <w:rPr>
          <w:rFonts w:ascii="Times New Roman" w:hAnsi="Times New Roman" w:cs="Times New Roman" w:hint="eastAsia"/>
          <w:sz w:val="24"/>
          <w:szCs w:val="24"/>
        </w:rPr>
        <w:t>US</w:t>
      </w:r>
      <w:r w:rsidRPr="0049469F">
        <w:rPr>
          <w:rFonts w:ascii="Times New Roman" w:hAnsi="Times New Roman" w:cs="Times New Roman"/>
          <w:sz w:val="24"/>
          <w:szCs w:val="24"/>
        </w:rPr>
        <w:t xml:space="preserve"> gray values reflect absolute world values (HU) and should be comparable between scanners.</w:t>
      </w:r>
    </w:p>
    <w:p w14:paraId="7A598F40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# If analyzing using different scanners / vendors, check if the extracted features are correlated to the scanner used.</w:t>
      </w:r>
    </w:p>
    <w:p w14:paraId="58D977CC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# If so, consider enabling normalization by uncommenting settings below:</w:t>
      </w:r>
    </w:p>
    <w:p w14:paraId="29D5AD18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normalize: true</w:t>
      </w:r>
    </w:p>
    <w:p w14:paraId="055E3F59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normalizeScale: 1000  # This allows you to use more or less the same bin width.</w:t>
      </w:r>
    </w:p>
    <w:p w14:paraId="0BB0F3B4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</w:p>
    <w:p w14:paraId="1E8206FA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# Resampling:</w:t>
      </w:r>
    </w:p>
    <w:p w14:paraId="7D525C57" w14:textId="1216A16A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# Usual spacing for </w:t>
      </w:r>
      <w:r w:rsidR="00C41FAF">
        <w:rPr>
          <w:rFonts w:ascii="Times New Roman" w:hAnsi="Times New Roman" w:cs="Times New Roman" w:hint="eastAsia"/>
          <w:sz w:val="24"/>
          <w:szCs w:val="24"/>
        </w:rPr>
        <w:t>US</w:t>
      </w:r>
      <w:r w:rsidRPr="0049469F">
        <w:rPr>
          <w:rFonts w:ascii="Times New Roman" w:hAnsi="Times New Roman" w:cs="Times New Roman"/>
          <w:sz w:val="24"/>
          <w:szCs w:val="24"/>
        </w:rPr>
        <w:t xml:space="preserve"> is often close to 1 or 2 mm, if very large slice thickness is used,</w:t>
      </w:r>
    </w:p>
    <w:p w14:paraId="5BAD664C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# increase the resampled spacing.</w:t>
      </w:r>
    </w:p>
    <w:p w14:paraId="263A52A5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# On a side note: increasing the resampled spacing forces PyRadiomics to look at more coarse textures, which may or</w:t>
      </w:r>
    </w:p>
    <w:p w14:paraId="26814009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# may not increase accuracy and stability of your extracted features.</w:t>
      </w:r>
    </w:p>
    <w:p w14:paraId="478266AC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interpolator: 'sitkNearestNeighbor'</w:t>
      </w:r>
    </w:p>
    <w:p w14:paraId="70A9A04F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resampledPixelSpacing: [3, 3, 3]</w:t>
      </w:r>
    </w:p>
    <w:p w14:paraId="3677F002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padDistance: 10  # Extra padding for large sigma valued LoG filtered images</w:t>
      </w:r>
    </w:p>
    <w:p w14:paraId="323F5990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</w:p>
    <w:p w14:paraId="435BC52D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# Mask validation:</w:t>
      </w:r>
    </w:p>
    <w:p w14:paraId="32A81D59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# correctMask and geometryTolerance are not needed, as both image and mask are resampled, if you expect very small</w:t>
      </w:r>
    </w:p>
    <w:p w14:paraId="767ABC8A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# masks, consider to enable a size constraint by uncommenting settings below:</w:t>
      </w:r>
    </w:p>
    <w:p w14:paraId="5D9FF8D6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#minimumROIDimensions: 2</w:t>
      </w:r>
    </w:p>
    <w:p w14:paraId="5D1A0993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#minimumROISize: 50</w:t>
      </w:r>
    </w:p>
    <w:p w14:paraId="4AEE3274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lastRenderedPageBreak/>
        <w:t xml:space="preserve">  correctMask: true</w:t>
      </w:r>
    </w:p>
    <w:p w14:paraId="2F12751E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</w:p>
    <w:p w14:paraId="7223C5BB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# Image discretization:</w:t>
      </w:r>
    </w:p>
    <w:p w14:paraId="61657BDC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# The ideal number of bins is somewhere in the order of 16-128 bins. A possible way to define a good binwidt is to</w:t>
      </w:r>
    </w:p>
    <w:p w14:paraId="0D4D9A8A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# extract firstorder:Range from the dataset to analyze, and choose a binwidth so, that range/binwidth remains approximately</w:t>
      </w:r>
    </w:p>
    <w:p w14:paraId="752E5E05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# in this range of bins.</w:t>
      </w:r>
    </w:p>
    <w:p w14:paraId="0ED9E75F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binWidth: 5</w:t>
      </w:r>
    </w:p>
    <w:p w14:paraId="588DDD3C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</w:p>
    <w:p w14:paraId="556D29B4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# first order specific settings:</w:t>
      </w:r>
    </w:p>
    <w:p w14:paraId="57E5AF3D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voxelArrayShift: 1000  # Minimum value in HU is -1000, shift +1000 to prevent negative values from being squared.</w:t>
      </w:r>
    </w:p>
    <w:p w14:paraId="218090A0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</w:p>
    <w:p w14:paraId="5C391F51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# Misc:</w:t>
      </w:r>
    </w:p>
    <w:p w14:paraId="1673546C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# default label value. Labels can also be defined in the call to featureextractor.execute, as a commandline argument,</w:t>
      </w:r>
    </w:p>
    <w:p w14:paraId="617A7F96" w14:textId="77777777" w:rsidR="0049469F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 xml:space="preserve">  # or in a column "Label" in the input csv (batchprocessing)</w:t>
      </w:r>
    </w:p>
    <w:p w14:paraId="41C4BB1F" w14:textId="337D7ADB" w:rsidR="00715231" w:rsidRPr="0049469F" w:rsidRDefault="0049469F" w:rsidP="0049469F">
      <w:pPr>
        <w:rPr>
          <w:rFonts w:ascii="Times New Roman" w:hAnsi="Times New Roman" w:cs="Times New Roman"/>
          <w:sz w:val="24"/>
          <w:szCs w:val="24"/>
        </w:rPr>
      </w:pPr>
      <w:r w:rsidRPr="0049469F">
        <w:rPr>
          <w:rFonts w:ascii="Times New Roman" w:hAnsi="Times New Roman" w:cs="Times New Roman"/>
          <w:sz w:val="24"/>
          <w:szCs w:val="24"/>
        </w:rPr>
        <w:t>#  label: 1</w:t>
      </w:r>
    </w:p>
    <w:sectPr w:rsidR="00715231" w:rsidRPr="004946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21C5EE" w14:textId="77777777" w:rsidR="008571EA" w:rsidRDefault="008571EA" w:rsidP="0049469F">
      <w:pPr>
        <w:rPr>
          <w:rFonts w:hint="eastAsia"/>
        </w:rPr>
      </w:pPr>
      <w:r>
        <w:separator/>
      </w:r>
    </w:p>
  </w:endnote>
  <w:endnote w:type="continuationSeparator" w:id="0">
    <w:p w14:paraId="170D413C" w14:textId="77777777" w:rsidR="008571EA" w:rsidRDefault="008571EA" w:rsidP="0049469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9054CC" w14:textId="77777777" w:rsidR="008571EA" w:rsidRDefault="008571EA" w:rsidP="0049469F">
      <w:pPr>
        <w:rPr>
          <w:rFonts w:hint="eastAsia"/>
        </w:rPr>
      </w:pPr>
      <w:r>
        <w:separator/>
      </w:r>
    </w:p>
  </w:footnote>
  <w:footnote w:type="continuationSeparator" w:id="0">
    <w:p w14:paraId="08D26520" w14:textId="77777777" w:rsidR="008571EA" w:rsidRDefault="008571EA" w:rsidP="0049469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F29"/>
    <w:rsid w:val="002F7351"/>
    <w:rsid w:val="0049469F"/>
    <w:rsid w:val="004B6F29"/>
    <w:rsid w:val="00715231"/>
    <w:rsid w:val="008571EA"/>
    <w:rsid w:val="009C72F8"/>
    <w:rsid w:val="00C41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D9CA75"/>
  <w15:chartTrackingRefBased/>
  <w15:docId w15:val="{6CEA8B17-ADF5-41A7-9659-51F88002C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469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46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46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46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5</Words>
  <Characters>2995</Characters>
  <Application>Microsoft Office Word</Application>
  <DocSecurity>0</DocSecurity>
  <Lines>24</Lines>
  <Paragraphs>7</Paragraphs>
  <ScaleCrop>false</ScaleCrop>
  <Company/>
  <LinksUpToDate>false</LinksUpToDate>
  <CharactersWithSpaces>3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j</dc:creator>
  <cp:keywords/>
  <dc:description/>
  <cp:lastModifiedBy>ysj</cp:lastModifiedBy>
  <cp:revision>3</cp:revision>
  <dcterms:created xsi:type="dcterms:W3CDTF">2025-01-06T04:57:00Z</dcterms:created>
  <dcterms:modified xsi:type="dcterms:W3CDTF">2025-01-06T04:59:00Z</dcterms:modified>
</cp:coreProperties>
</file>